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300"/>
        <w:gridCol w:w="1299"/>
        <w:gridCol w:w="1300"/>
        <w:gridCol w:w="1299"/>
        <w:gridCol w:w="1300"/>
      </w:tblGrid>
      <w:tr w:rsidR="002910D6" w:rsidRPr="002910D6" w:rsidTr="002910D6">
        <w:trPr>
          <w:trHeight w:val="288"/>
        </w:trPr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NGF Expression - 4 </w:t>
            </w: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eeks</w:t>
            </w:r>
            <w:proofErr w:type="spellEnd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% </w:t>
            </w: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rea</w:t>
            </w:r>
            <w:proofErr w:type="spellEnd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xposed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nju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F1 </w:t>
            </w: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 &amp; F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8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53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02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54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14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6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2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47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1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52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85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1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05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7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8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2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07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73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6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7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1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7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5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9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42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8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33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3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05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9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83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706542" w:rsidRDefault="00706542"/>
    <w:p w:rsidR="002910D6" w:rsidRDefault="002910D6"/>
    <w:p w:rsidR="006E1868" w:rsidRDefault="006E1868"/>
    <w:p w:rsidR="006E1868" w:rsidRDefault="006E1868"/>
    <w:p w:rsidR="002910D6" w:rsidRDefault="002910D6"/>
    <w:tbl>
      <w:tblPr>
        <w:tblW w:w="77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300"/>
        <w:gridCol w:w="1299"/>
        <w:gridCol w:w="1300"/>
        <w:gridCol w:w="1299"/>
        <w:gridCol w:w="1300"/>
      </w:tblGrid>
      <w:tr w:rsidR="002910D6" w:rsidRPr="002910D6" w:rsidTr="002910D6">
        <w:trPr>
          <w:trHeight w:val="288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lastRenderedPageBreak/>
              <w:t xml:space="preserve">NGF Expression - 8 </w:t>
            </w: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eeks</w:t>
            </w:r>
            <w:proofErr w:type="spellEnd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% </w:t>
            </w: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rea</w:t>
            </w:r>
            <w:proofErr w:type="spellEnd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ntro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xposed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Inju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F1 </w:t>
            </w:r>
            <w:proofErr w:type="spellStart"/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LLT &amp; F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2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1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9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53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4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3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3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73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7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66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89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1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75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042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37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3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25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77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957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04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8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48</w:t>
            </w:r>
          </w:p>
        </w:tc>
      </w:tr>
      <w:tr w:rsidR="002910D6" w:rsidRPr="002910D6" w:rsidTr="002910D6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0D6" w:rsidRPr="002910D6" w:rsidRDefault="002910D6" w:rsidP="002910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2910D6">
              <w:rPr>
                <w:rFonts w:ascii="Calibri" w:eastAsia="Times New Roman" w:hAnsi="Calibri" w:cs="Calibri"/>
                <w:color w:val="000000"/>
                <w:lang w:eastAsia="pt-BR"/>
              </w:rPr>
              <w:t>501</w:t>
            </w:r>
          </w:p>
        </w:tc>
      </w:tr>
    </w:tbl>
    <w:p w:rsidR="002910D6" w:rsidRDefault="002910D6">
      <w:bookmarkStart w:id="0" w:name="_GoBack"/>
      <w:bookmarkEnd w:id="0"/>
    </w:p>
    <w:sectPr w:rsidR="002910D6" w:rsidSect="006E1868">
      <w:pgSz w:w="11906" w:h="16838" w:code="9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0D6"/>
    <w:rsid w:val="002910D6"/>
    <w:rsid w:val="00332F67"/>
    <w:rsid w:val="006E1868"/>
    <w:rsid w:val="0070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50938"/>
  <w15:chartTrackingRefBased/>
  <w15:docId w15:val="{2510273E-9E23-4B90-90ED-762A7BB6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2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 Dias</dc:creator>
  <cp:keywords/>
  <dc:description/>
  <cp:lastModifiedBy>Fer Dias</cp:lastModifiedBy>
  <cp:revision>2</cp:revision>
  <dcterms:created xsi:type="dcterms:W3CDTF">2018-10-30T19:13:00Z</dcterms:created>
  <dcterms:modified xsi:type="dcterms:W3CDTF">2018-10-30T19:21:00Z</dcterms:modified>
</cp:coreProperties>
</file>